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75541" w14:textId="520D33EB" w:rsidR="00812D1B" w:rsidRDefault="00812D1B" w:rsidP="00812D1B">
      <w:pPr>
        <w:rPr>
          <w:rFonts w:ascii="Times New Roman" w:eastAsia="Times New Roman" w:hAnsi="Arial" w:cs="Arial"/>
        </w:rPr>
      </w:pPr>
      <w:r w:rsidRPr="008413FD">
        <w:rPr>
          <w:rFonts w:ascii="Times New Roman" w:eastAsia="Times New Roman" w:hAnsi="Times New Roman" w:cs="Times New Roman"/>
        </w:rPr>
        <w:t xml:space="preserve">Supplemental Table 1. </w:t>
      </w:r>
      <w:r w:rsidRPr="008413FD">
        <w:rPr>
          <w:rFonts w:ascii="Times New Roman" w:eastAsia="Times New Roman" w:hAnsi="Arial" w:cs="Arial"/>
        </w:rPr>
        <w:t xml:space="preserve">Administrative </w:t>
      </w:r>
      <w:r w:rsidRPr="008413FD">
        <w:rPr>
          <w:rFonts w:ascii="Times New Roman" w:eastAsia="Times New Roman" w:hAnsi="Arial" w:cs="Arial"/>
          <w:i/>
        </w:rPr>
        <w:t>International Classification of Diseases, 10</w:t>
      </w:r>
      <w:r w:rsidRPr="008413FD">
        <w:rPr>
          <w:rFonts w:ascii="Times New Roman" w:eastAsia="Times New Roman" w:hAnsi="Arial" w:cs="Arial"/>
          <w:i/>
          <w:vertAlign w:val="superscript"/>
        </w:rPr>
        <w:t>th</w:t>
      </w:r>
      <w:r w:rsidRPr="008413FD">
        <w:rPr>
          <w:rFonts w:ascii="Times New Roman" w:eastAsia="Times New Roman" w:hAnsi="Arial" w:cs="Arial"/>
          <w:i/>
        </w:rPr>
        <w:t xml:space="preserve"> Revision</w:t>
      </w:r>
      <w:r w:rsidRPr="008413FD">
        <w:rPr>
          <w:rFonts w:ascii="Times New Roman" w:eastAsia="Times New Roman" w:hAnsi="Arial" w:cs="Arial"/>
        </w:rPr>
        <w:t xml:space="preserve"> (ICD-10) </w:t>
      </w:r>
      <w:r>
        <w:rPr>
          <w:rFonts w:ascii="Times New Roman" w:eastAsia="Times New Roman" w:hAnsi="Arial" w:cs="Arial"/>
        </w:rPr>
        <w:t xml:space="preserve">diagnosis and </w:t>
      </w:r>
      <w:r w:rsidRPr="008413FD">
        <w:rPr>
          <w:rFonts w:ascii="Times New Roman" w:eastAsia="Times New Roman" w:hAnsi="Arial" w:cs="Arial"/>
        </w:rPr>
        <w:t xml:space="preserve">procedure codes for </w:t>
      </w:r>
      <w:r w:rsidR="0013250D">
        <w:rPr>
          <w:rFonts w:ascii="Times New Roman" w:hAnsi="Times New Roman" w:cs="Times New Roman"/>
          <w:bCs/>
        </w:rPr>
        <w:t>tricuspid valve</w:t>
      </w:r>
      <w:r>
        <w:rPr>
          <w:rFonts w:ascii="Times New Roman" w:hAnsi="Times New Roman" w:cs="Times New Roman"/>
          <w:bCs/>
        </w:rPr>
        <w:t xml:space="preserve"> surgery</w:t>
      </w:r>
      <w:r>
        <w:rPr>
          <w:rFonts w:ascii="Times New Roman" w:eastAsia="Times New Roman" w:hAnsi="Arial" w:cs="Arial"/>
        </w:rPr>
        <w:t>.</w:t>
      </w:r>
    </w:p>
    <w:p w14:paraId="7D9E869C" w14:textId="77777777" w:rsidR="00812D1B" w:rsidRDefault="00812D1B" w:rsidP="00812D1B">
      <w:pPr>
        <w:rPr>
          <w:rFonts w:ascii="Times New Roman" w:hAnsi="Times New Roman" w:cs="Times New Roman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960"/>
        <w:gridCol w:w="5490"/>
      </w:tblGrid>
      <w:tr w:rsidR="008C4BC7" w:rsidRPr="00AB6FAA" w14:paraId="3D39BDBD" w14:textId="77777777" w:rsidTr="00FA22AF">
        <w:trPr>
          <w:trHeight w:val="309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28B0" w14:textId="77777777" w:rsidR="00A52D59" w:rsidRPr="00AB6FAA" w:rsidRDefault="00A52D59" w:rsidP="00AB6F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D49F" w14:textId="77777777" w:rsidR="00A52D59" w:rsidRPr="00AB6FAA" w:rsidRDefault="00A52D59" w:rsidP="00AB6FA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ICD-10</w:t>
            </w:r>
          </w:p>
        </w:tc>
      </w:tr>
      <w:tr w:rsidR="008C4BC7" w:rsidRPr="00AB6FAA" w14:paraId="74EE6D1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0DDAA" w14:textId="77777777" w:rsidR="00A52D59" w:rsidRPr="00AB6FAA" w:rsidRDefault="00A52D59" w:rsidP="00AB6FAA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Cardiac Operations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6C488" w14:textId="77777777" w:rsidR="00A52D59" w:rsidRPr="00AB6FAA" w:rsidRDefault="00A52D59" w:rsidP="00AB6FAA">
            <w:pPr>
              <w:rPr>
                <w:rFonts w:ascii="Times New Roman" w:eastAsia="Times New Roman" w:hAnsi="Times New Roman" w:cs="Times New Roman"/>
                <w:lang w:eastAsia="zh-TW"/>
              </w:rPr>
            </w:pPr>
          </w:p>
        </w:tc>
      </w:tr>
      <w:tr w:rsidR="00FA22AF" w:rsidRPr="00AB6FAA" w14:paraId="7D24AB0C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E688E" w14:textId="718BEE24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Tricuspid Valve Re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BCE05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RJ07x, 02RJ08x, 02RJ0Jx, 02RJ0Kx</w:t>
            </w:r>
          </w:p>
          <w:p w14:paraId="7A5DD797" w14:textId="315B61B8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RJ47x, 02RJ48x, 02RJ4Jx, 02RJ4Kx</w:t>
            </w:r>
          </w:p>
        </w:tc>
      </w:tr>
      <w:tr w:rsidR="00D605F9" w:rsidRPr="00AB6FAA" w14:paraId="0DA18459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7177F" w14:textId="4DFE5D06" w:rsidR="00D605F9" w:rsidRPr="00AB6FAA" w:rsidRDefault="00D605F9" w:rsidP="008C4BC7">
            <w:pPr>
              <w:ind w:left="341" w:hanging="341"/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Mechanical </w:t>
            </w: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Tricuspid Valve Re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2140" w14:textId="7678125D" w:rsidR="00D605F9" w:rsidRPr="00AB6FAA" w:rsidRDefault="00D605F9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0J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4J</w:t>
            </w:r>
          </w:p>
        </w:tc>
      </w:tr>
      <w:tr w:rsidR="00D605F9" w:rsidRPr="00AB6FAA" w14:paraId="31ED6383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6645" w14:textId="1F513FF5" w:rsidR="00D605F9" w:rsidRPr="00AB6FAA" w:rsidRDefault="00D605F9" w:rsidP="008C4BC7">
            <w:pPr>
              <w:ind w:left="341" w:hanging="341"/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Bioprosthetic </w:t>
            </w: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Tricuspid Valve Re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44D11" w14:textId="53AD1321" w:rsidR="00D605F9" w:rsidRPr="00AB6FAA" w:rsidRDefault="00D605F9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07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08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0K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47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48</w:t>
            </w:r>
            <w:r>
              <w:rPr>
                <w:rFonts w:ascii="Times New Roman" w:eastAsia="Times New Roman" w:hAnsi="Times New Roman" w:cs="Times New Roman"/>
                <w:lang w:eastAsia="zh-TW"/>
              </w:rPr>
              <w:t xml:space="preserve">, </w:t>
            </w:r>
            <w:r w:rsidRPr="00D605F9">
              <w:rPr>
                <w:rFonts w:ascii="Times New Roman" w:eastAsia="Times New Roman" w:hAnsi="Times New Roman" w:cs="Times New Roman"/>
                <w:lang w:eastAsia="zh-TW"/>
              </w:rPr>
              <w:t>02RJ4K</w:t>
            </w:r>
          </w:p>
        </w:tc>
      </w:tr>
      <w:tr w:rsidR="00FA22AF" w:rsidRPr="00AB6FAA" w14:paraId="72BD632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94D9D" w14:textId="19C0A9C3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 xml:space="preserve">Tricuspid Valve Repair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36603" w14:textId="0F3D501F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QJ0Z, 02QJ4Z</w:t>
            </w:r>
          </w:p>
        </w:tc>
      </w:tr>
      <w:tr w:rsidR="00FA22AF" w:rsidRPr="00AB6FAA" w14:paraId="23305E3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B394E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Aortic Valve Re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969E6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RF07x, 02RF08x, 02RF0Jx, 02RF0Kx, 02RF47x, 02RF48x, 02RF4Jx, 02RF4Kx,</w:t>
            </w:r>
          </w:p>
        </w:tc>
      </w:tr>
      <w:tr w:rsidR="00FA22AF" w:rsidRPr="00AB6FAA" w14:paraId="74B7DDF7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A5C23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Aortic Valve Repai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44215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QF0Zx   02QF4Zx, 02UF07x, 02UF08x, 02UF0Jx, 02UF0K, 02UF47x, 02UF48x, 02UF4Jx, 02UF4Kx</w:t>
            </w:r>
          </w:p>
        </w:tc>
      </w:tr>
      <w:tr w:rsidR="00FA22AF" w:rsidRPr="00AB6FAA" w14:paraId="47246EA3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B51BA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Mitral Valve Re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C066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RG07x, 02RG08x, 02RG0Jx, 02RG0Kx</w:t>
            </w:r>
          </w:p>
          <w:p w14:paraId="0897EB24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RG47x, 02RG48x, 02RG4Jx, 02RG4Kx</w:t>
            </w:r>
          </w:p>
        </w:tc>
      </w:tr>
      <w:tr w:rsidR="00FA22AF" w:rsidRPr="00AB6FAA" w14:paraId="4DA6C2B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43A5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Mitral Valve Repai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B393E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 xml:space="preserve">02QG0Z, 02QG4Z, </w:t>
            </w:r>
          </w:p>
          <w:p w14:paraId="552FEEB7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UG07x, 02UG08x, 02UG0Jx, 02UG0Kx</w:t>
            </w:r>
          </w:p>
          <w:p w14:paraId="2AE5D19A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lang w:eastAsia="zh-TW"/>
              </w:rPr>
              <w:t>02UG47x, 02UG48x, 02UG4Jx, 02UG4Kx</w:t>
            </w:r>
          </w:p>
        </w:tc>
      </w:tr>
      <w:tr w:rsidR="00FA22AF" w:rsidRPr="00AB6FAA" w14:paraId="633F2EF0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9B73A" w14:textId="660D7FC2" w:rsidR="002A378B" w:rsidRPr="00AB6FAA" w:rsidRDefault="002A378B" w:rsidP="008C4BC7">
            <w:pPr>
              <w:ind w:left="341" w:hanging="341"/>
              <w:rPr>
                <w:rFonts w:ascii="Times New Roman" w:eastAsia="Times New Roman" w:hAnsi="Times New Roman" w:cs="Times New Roman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lang w:eastAsia="zh-TW"/>
              </w:rPr>
              <w:t>Coronary artery bypass graft (CABG)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6F26D" w14:textId="7B00D6B6" w:rsidR="002A378B" w:rsidRPr="00AB6FAA" w:rsidRDefault="00CA407C" w:rsidP="008C4BC7">
            <w:pPr>
              <w:rPr>
                <w:rFonts w:ascii="Times New Roman" w:eastAsia="Times New Roman" w:hAnsi="Times New Roman" w:cs="Times New Roman"/>
                <w:lang w:eastAsia="zh-TW"/>
              </w:rPr>
            </w:pPr>
            <w:r w:rsidRPr="00CA407C">
              <w:rPr>
                <w:rFonts w:ascii="Times New Roman" w:eastAsia="Times New Roman" w:hAnsi="Times New Roman" w:cs="Times New Roman"/>
                <w:lang w:eastAsia="zh-TW"/>
              </w:rPr>
              <w:t>02100x, 02110x, 02120x, 02130x</w:t>
            </w:r>
          </w:p>
        </w:tc>
      </w:tr>
      <w:tr w:rsidR="00FA22AF" w:rsidRPr="00AB6FAA" w14:paraId="3E4F205D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4D2C2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Robot-Assisted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48AE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lang w:val="es-ES"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E0W4CZ, 8E0W8CZ</w:t>
            </w:r>
          </w:p>
        </w:tc>
      </w:tr>
      <w:tr w:rsidR="00FA22AF" w:rsidRPr="00AB6FAA" w14:paraId="195BC208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71DD" w14:textId="258472F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eart Transplant</w:t>
            </w:r>
            <w:r w:rsidR="0038655D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1B79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2YA0Z0</w:t>
            </w:r>
          </w:p>
        </w:tc>
      </w:tr>
      <w:tr w:rsidR="00FA22AF" w:rsidRPr="00AB6FAA" w14:paraId="1ADA8513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F74E9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urable Ventricular Assist Device Placemen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E9DC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2HA0QZ, 02WA0QZ, 02WA3QZ, 02WA4QZ</w:t>
            </w:r>
          </w:p>
        </w:tc>
      </w:tr>
      <w:tr w:rsidR="00770ADF" w:rsidRPr="00AB6FAA" w14:paraId="54CD83D8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DF339" w14:textId="5DCBDF39" w:rsidR="00770ADF" w:rsidRPr="00AB6FAA" w:rsidRDefault="00770ADF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Maze procedur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89D76" w14:textId="3D799F0E" w:rsidR="00770ADF" w:rsidRPr="00AB6FAA" w:rsidRDefault="00770ADF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770ADF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02560ZZ, 02563ZZ, 02564ZZ, 02570ZZ, 02573ZZ, 02574ZZ, 02580ZZ, 02583ZZ, 02584ZZ, 02B60ZZ, 02B63ZZ, 02B64ZZ, 02B70ZZ, 02B73ZZ, 02B74ZZ, 02B80ZZ, 02B83ZZ, 02B84ZZ</w:t>
            </w:r>
          </w:p>
        </w:tc>
      </w:tr>
      <w:tr w:rsidR="00FA22AF" w:rsidRPr="00AB6FAA" w14:paraId="66586860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FEFCF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2BC24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FA22AF" w:rsidRPr="00AB6FAA" w14:paraId="39BE707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06A9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morbiditie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1CB8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FA22AF" w:rsidRPr="00AB6FAA" w14:paraId="6259996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CA8B1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ndocardit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7B221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33, I38, I39</w:t>
            </w:r>
          </w:p>
        </w:tc>
      </w:tr>
      <w:tr w:rsidR="00FA22AF" w:rsidRPr="00AB6FAA" w14:paraId="3AB5690D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7A43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ngestive Heart Failur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EF90E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43, I50, I09.9, I11.0, I13.0, I25.5, I42.0, I42.5, I42.6, I42.7, I42.8, I42.9, P29.0</w:t>
            </w:r>
          </w:p>
        </w:tc>
      </w:tr>
      <w:tr w:rsidR="00FA22AF" w:rsidRPr="00AB6FAA" w14:paraId="1ACB20CC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BDED4" w14:textId="77777777" w:rsidR="008C4BC7" w:rsidRPr="00AB6FAA" w:rsidRDefault="008C4BC7" w:rsidP="008C4BC7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oronary Artery Disea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1E46" w14:textId="77777777" w:rsidR="008C4BC7" w:rsidRPr="00AB6FAA" w:rsidRDefault="008C4BC7" w:rsidP="008C4BC7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20, I25</w:t>
            </w:r>
          </w:p>
        </w:tc>
      </w:tr>
      <w:tr w:rsidR="00FA22AF" w:rsidRPr="00AB6FAA" w14:paraId="3CC0B63D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D240B" w14:textId="7CBC839A" w:rsidR="00CA407C" w:rsidRPr="00AB6FAA" w:rsidRDefault="00CA407C" w:rsidP="00CA407C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Hypertens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C9F85" w14:textId="67119E55" w:rsidR="00CA407C" w:rsidRPr="00AB6FAA" w:rsidRDefault="00CA407C" w:rsidP="00CA407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10, I11, I12, I13, I15</w:t>
            </w:r>
          </w:p>
        </w:tc>
      </w:tr>
      <w:tr w:rsidR="00FA22AF" w:rsidRPr="00AB6FAA" w14:paraId="5CB1502F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757F8" w14:textId="0B750ED8" w:rsidR="00CA407C" w:rsidRPr="00AB6FAA" w:rsidRDefault="00CA407C" w:rsidP="00CA407C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Atrial fibrill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6BF9A" w14:textId="1A39451B" w:rsidR="00CA407C" w:rsidRPr="00AB6FAA" w:rsidRDefault="00F72036" w:rsidP="00CA407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48</w:t>
            </w:r>
          </w:p>
        </w:tc>
      </w:tr>
      <w:tr w:rsidR="00FA22AF" w:rsidRPr="00AB6FAA" w14:paraId="134343D7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955E8" w14:textId="7C0747C9" w:rsidR="00CA407C" w:rsidRPr="00AB6FAA" w:rsidRDefault="00CA407C" w:rsidP="00CA407C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Pulmonary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irculatory Disorde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166D8" w14:textId="51EAFD84" w:rsidR="00CA407C" w:rsidRPr="00AB6FAA" w:rsidRDefault="00CA407C" w:rsidP="00CA407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26, I27, I28</w:t>
            </w:r>
          </w:p>
        </w:tc>
      </w:tr>
      <w:tr w:rsidR="00FA22AF" w:rsidRPr="00AB6FAA" w14:paraId="1DC9703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1FC73" w14:textId="0158694C" w:rsidR="00AC60D6" w:rsidRPr="00AB6FAA" w:rsidRDefault="00AC60D6" w:rsidP="00AC60D6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Chronic Lung Disea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EBB04" w14:textId="37CC38B7" w:rsidR="00AC60D6" w:rsidRPr="00AB6FAA" w:rsidRDefault="00AC60D6" w:rsidP="00AC60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27.8, I27.9, J68.4, J70.1, J70.3, J40, J41, J42, J43, J44, J45, J46, J47, J60, J61, J62, J63, J64, J65, J66, J67</w:t>
            </w:r>
          </w:p>
        </w:tc>
      </w:tr>
      <w:tr w:rsidR="00FA22AF" w:rsidRPr="00AB6FAA" w14:paraId="4941A509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A04C8" w14:textId="71EB4CE8" w:rsidR="00AC60D6" w:rsidRPr="00AB6FAA" w:rsidRDefault="00AC60D6" w:rsidP="00AC60D6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Chronic </w:t>
            </w:r>
            <w:r w:rsidR="00783E6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iver </w:t>
            </w:r>
            <w:r w:rsidR="00783E69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sea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63590" w14:textId="799513A3" w:rsidR="00AC60D6" w:rsidRPr="00AB6FAA" w:rsidRDefault="00783E69" w:rsidP="00AC60D6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5E0B1C">
              <w:rPr>
                <w:rFonts w:ascii="Times New Roman" w:eastAsia="Arial" w:hAnsi="Arial" w:cs="Arial"/>
                <w:color w:val="000000"/>
                <w:szCs w:val="22"/>
                <w:lang w:val="en"/>
              </w:rPr>
              <w:t>K70, K72, K73, K74, B18, I85, K76.3, K76.4, K76.5, K76.6, K76.7, K76.8, K76.9, Z94.4, K71.1, K71.3, K71.4, K71.5, K71.7, K76.0, K76.2, I86.4, I98.2</w:t>
            </w:r>
          </w:p>
        </w:tc>
      </w:tr>
      <w:tr w:rsidR="00FA22AF" w:rsidRPr="00AB6FAA" w14:paraId="3E55D1C0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60622" w14:textId="408A0556" w:rsidR="00783E69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lastRenderedPageBreak/>
              <w:t>Chronic Kidney Disea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61B66" w14:textId="09FB85EB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Z49, N19, I12.0, N25.0, Z94.0, N18.5, N18.6, I13.11, V45.1, Z99.2, Z91.15</w:t>
            </w:r>
          </w:p>
        </w:tc>
      </w:tr>
      <w:tr w:rsidR="00FA22AF" w:rsidRPr="00AB6FAA" w14:paraId="6B516DA4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843E9" w14:textId="7EC7F109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iabete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20D9F" w14:textId="5776DED4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E10, E11, E13</w:t>
            </w:r>
          </w:p>
        </w:tc>
      </w:tr>
      <w:tr w:rsidR="00FA22AF" w:rsidRPr="00AB6FAA" w14:paraId="324B46AF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602E1" w14:textId="77777777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eripheral Vascular Diseas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48F8" w14:textId="77777777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70, I71, I73, I77</w:t>
            </w:r>
          </w:p>
        </w:tc>
      </w:tr>
      <w:tr w:rsidR="00FA22AF" w:rsidRPr="00AB6FAA" w14:paraId="0A0CAC8E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37355" w14:textId="7EFF56FF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Coagulopathy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A7A9" w14:textId="74E4F466" w:rsidR="00783E69" w:rsidRPr="00AB6FAA" w:rsidRDefault="007D12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D65, D66, D67, D68, D69</w:t>
            </w:r>
          </w:p>
        </w:tc>
      </w:tr>
      <w:tr w:rsidR="00FA22AF" w:rsidRPr="00AB6FAA" w14:paraId="0BDE0E1A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1D618" w14:textId="0FED2FF4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Tricuspid regurgit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A028" w14:textId="6A17DC13" w:rsidR="00783E69" w:rsidRPr="00AB6FAA" w:rsidRDefault="0029106D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36.1</w:t>
            </w:r>
          </w:p>
        </w:tc>
      </w:tr>
      <w:tr w:rsidR="00237D7C" w:rsidRPr="00AB6FAA" w14:paraId="1CD2F39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3BA89" w14:textId="3848382B" w:rsidR="00237D7C" w:rsidRDefault="00237D7C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 xml:space="preserve">Mitral regurgitat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7C5FB" w14:textId="1940BD6A" w:rsidR="00237D7C" w:rsidRDefault="00237D7C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I34.0</w:t>
            </w:r>
          </w:p>
        </w:tc>
      </w:tr>
      <w:tr w:rsidR="00FA22AF" w:rsidRPr="00AB6FAA" w14:paraId="0E641F39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6C04" w14:textId="79A140E6" w:rsidR="00783E69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esence of pacemaker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98BC8" w14:textId="2A36E76B" w:rsidR="00783E69" w:rsidRPr="00AB6FAA" w:rsidRDefault="00881DA1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Z95.0, Z95.810</w:t>
            </w:r>
          </w:p>
        </w:tc>
      </w:tr>
      <w:tr w:rsidR="00FA22AF" w:rsidRPr="00AB6FAA" w14:paraId="3B602D4E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D305" w14:textId="6663E930" w:rsidR="00783E69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ior valve surgery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06FDC" w14:textId="2F2E4F44" w:rsidR="00783E69" w:rsidRPr="00AB6FAA" w:rsidRDefault="00881DA1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Z95.2, Z95.3, Z95.4</w:t>
            </w:r>
          </w:p>
        </w:tc>
      </w:tr>
      <w:tr w:rsidR="00FA22AF" w:rsidRPr="00AB6FAA" w14:paraId="1BB766C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029A" w14:textId="4FF021CD" w:rsidR="00783E69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Prior CABG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F8ED4" w14:textId="1070F5EF" w:rsidR="00783E69" w:rsidRPr="00AB6FAA" w:rsidRDefault="00522E46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Z95.1</w:t>
            </w:r>
          </w:p>
        </w:tc>
      </w:tr>
      <w:tr w:rsidR="00FA22AF" w:rsidRPr="00AB6FAA" w14:paraId="3AA3CC21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7DF80" w14:textId="77777777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2D54" w14:textId="77777777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FA22AF" w:rsidRPr="00AB6FAA" w14:paraId="3C2E6FA5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D4F2" w14:textId="77777777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AB6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Complication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7D9E2" w14:textId="77777777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  <w:tr w:rsidR="00FA22AF" w:rsidRPr="00AB6FAA" w14:paraId="0C01652E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DDDCA" w14:textId="4708BFC4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Strok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C506" w14:textId="7C03A969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Arial" w:cs="Arial"/>
                <w:color w:val="000000"/>
                <w:szCs w:val="22"/>
                <w:lang w:val="en"/>
              </w:rPr>
              <w:t>I63, I67.2, I67.81, I67.82, I67.89, I67.7, I67.5, I67.9, G97.81, G97.82, I97.811, I97.821, I61.9, I62.1, I60.9, I62.9, I62.0, I62.1</w:t>
            </w:r>
          </w:p>
        </w:tc>
      </w:tr>
      <w:tr w:rsidR="00FA22AF" w:rsidRPr="00AB6FAA" w14:paraId="0722C50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3BB3" w14:textId="632278FA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Deep Vein Thrombo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EFF3F" w14:textId="44F28D32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I82.220, I82.4, I82.6, I82.A1, I82.B1, I82.C1, I82.290, I82.890, I82.91, I80.9, I80.3</w:t>
            </w:r>
          </w:p>
        </w:tc>
      </w:tr>
      <w:tr w:rsidR="00FA22AF" w:rsidRPr="00AB6FAA" w14:paraId="7695682F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DF077" w14:textId="5E977EB2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Pulmonary Embolism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51221" w14:textId="7982328D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I26</w:t>
            </w:r>
          </w:p>
        </w:tc>
      </w:tr>
      <w:tr w:rsidR="00FA22AF" w:rsidRPr="00AB6FAA" w14:paraId="507C341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AB800" w14:textId="5C559D4A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Respiratory Failur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D2A4A" w14:textId="5B5934D0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J96.00, J96.90, J96.20, J95.821, J95.822</w:t>
            </w:r>
          </w:p>
        </w:tc>
      </w:tr>
      <w:tr w:rsidR="00FA22AF" w:rsidRPr="00AB6FAA" w14:paraId="51114B60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6728D" w14:textId="6484F7BC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Prolonged Mechanical Ventila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364DD" w14:textId="6FFD091E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5A1955Z</w:t>
            </w:r>
          </w:p>
        </w:tc>
      </w:tr>
      <w:tr w:rsidR="00FA22AF" w:rsidRPr="00AB6FAA" w14:paraId="16CBEB23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57A98" w14:textId="7A63AFF9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Pneumonia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9633" w14:textId="337D1652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J12, J13, J14, J15, J16, J18, J95.851, J95.89</w:t>
            </w:r>
          </w:p>
        </w:tc>
      </w:tr>
      <w:tr w:rsidR="00FA22AF" w:rsidRPr="00AB6FAA" w14:paraId="65A5AA92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85191" w14:textId="5DBF1CBD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Sepsis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C8ACD" w14:textId="2DDFC675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A40, A41, R65.20, T814XXA, K68.11</w:t>
            </w:r>
          </w:p>
        </w:tc>
      </w:tr>
      <w:tr w:rsidR="00FA22AF" w:rsidRPr="00AB6FAA" w14:paraId="1C7B560B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D838D" w14:textId="675FE1E1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Wound infection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786CD" w14:textId="374E918F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T81.32XA, T81.31XA, T81.4XXA, K68.11</w:t>
            </w:r>
          </w:p>
        </w:tc>
      </w:tr>
      <w:tr w:rsidR="00FA22AF" w:rsidRPr="00AB6FAA" w14:paraId="2F544939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A94E" w14:textId="288CCA93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Acute Kidney Injury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D41DC" w14:textId="21223B37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N17</w:t>
            </w:r>
          </w:p>
        </w:tc>
      </w:tr>
      <w:tr w:rsidR="00FA22AF" w:rsidRPr="00AB6FAA" w14:paraId="60E67601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92E36" w14:textId="39467955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Cardiac Arrest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789F" w14:textId="5FA98F3D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965894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I46.2, I46.8, I46.9</w:t>
            </w:r>
          </w:p>
        </w:tc>
      </w:tr>
      <w:tr w:rsidR="00FA22AF" w:rsidRPr="00AB6FAA" w14:paraId="2D2CF0F4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9FE4A" w14:textId="7A769B53" w:rsidR="00A94A93" w:rsidRPr="00965894" w:rsidRDefault="00A94A93" w:rsidP="00783E69">
            <w:pPr>
              <w:ind w:left="341" w:hanging="341"/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Myocardial Infarct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4495" w14:textId="6E879164" w:rsidR="00A94A93" w:rsidRPr="00965894" w:rsidRDefault="00F511D8" w:rsidP="00783E69">
            <w:pP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I21, I22, I23</w:t>
            </w:r>
          </w:p>
        </w:tc>
      </w:tr>
      <w:tr w:rsidR="00FA22AF" w:rsidRPr="00AB6FAA" w14:paraId="164BD556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08AC" w14:textId="0D4F6FBA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8A73B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Cardiac tamponade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581A8" w14:textId="3B7DF243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8A73B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I31.4</w:t>
            </w:r>
          </w:p>
        </w:tc>
      </w:tr>
      <w:tr w:rsidR="00FA22AF" w:rsidRPr="00AB6FAA" w14:paraId="4E4F647F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71FB1" w14:textId="69C3B6F3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8A73BF">
              <w:rPr>
                <w:rFonts w:ascii="Times New Roman" w:hAnsi="Times New Roman" w:cs="Times New Roman"/>
                <w:color w:val="000000"/>
              </w:rPr>
              <w:t xml:space="preserve">Hemorrhage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7BB0B" w14:textId="144E747A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8A73B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E36.01, E36.02, E89.810, E89.811, G97.31, G97.32, G97.51, G97.52, H59.111, H59.112, H59.113, H59.119, H59.121, H59.122, H59.123, H59.129, H59.311, H59.312, H59.313, H59.319, H59.321, H59.322, H59.323, H59.329, H95.21, H95.22, H95.41, H95.42, I97.410, I97.411, I97.418, I97.42, I97.610, I97.611, I97.618, I96.620, J95.61, J95.62, J95.830, J95.831, K91.61, K91.62, K91.840, K91.841, L76.01, L76.02, L76.21, L76.22, M96.810, M96.811, M96.830, M96.831, N99.61, N99.62, N99.820, N99.821</w:t>
            </w:r>
          </w:p>
        </w:tc>
      </w:tr>
      <w:tr w:rsidR="00FA22AF" w:rsidRPr="00AB6FAA" w14:paraId="4D584E1D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0AEA8" w14:textId="218EE369" w:rsidR="00A94A93" w:rsidRPr="008A73BF" w:rsidRDefault="00A94A93" w:rsidP="00783E69">
            <w:p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lood transfus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939B9" w14:textId="533E06CD" w:rsidR="00A94A93" w:rsidRPr="008A73BF" w:rsidRDefault="00837447" w:rsidP="00783E69">
            <w:pP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</w:pPr>
            <w:r w:rsidRPr="00894A7A">
              <w:rPr>
                <w:rFonts w:ascii="Times New Roman" w:hAnsi="Times New Roman" w:cs="Times New Roman"/>
                <w:color w:val="000000"/>
              </w:rPr>
              <w:t xml:space="preserve">30233H0, 30233N0, 30243H0, 30243N0, 30253H0, 30253N0, 30263H0, 30263N0, 30233H1, 30243H1, 30253H1, 30263H1, 30233H0, 30233N0, 30233W0, 30243H0, 30243N0, 30243W0, 30253H0, 30253N0, 30253W0, 30233H0, 30233N0, 30233W0, 30243H0, 30263H0, 30263N0, 30263W0, 30233H1, 30243H1, </w:t>
            </w:r>
            <w:r w:rsidRPr="00894A7A">
              <w:rPr>
                <w:rFonts w:ascii="Times New Roman" w:hAnsi="Times New Roman" w:cs="Times New Roman"/>
                <w:color w:val="000000"/>
              </w:rPr>
              <w:lastRenderedPageBreak/>
              <w:t>30253H1, 30263H1, 30233N1, 30233P1, 30243N1, 30243P1, 30253N1, 30253P1, 30263N1, 30263P1, 30233R1, 30243R1, 30253R1, 30263R1, 30233T1, 30233V1, 30233W1, 30243T1, 30243V1, 30243W1, 30253T1, 30253V1, 30253W1, 30263T1, 30263V1, 30263W1, 30233J1, 30233K1, 30233L1, 30233M1, 30243J1, 30243K1, 30243L1, 30243M1, 30253J1, 30253K1, 30253L1, 30253M1, 30263J1, 30263K1, 30263L1, 30263M1, 3E033GC, 3E043GC, 3E053GC, 3E063GC, 30233Q1, 30243Q1, 30253Q1, 30263Q1</w:t>
            </w:r>
          </w:p>
        </w:tc>
      </w:tr>
      <w:tr w:rsidR="00FA22AF" w:rsidRPr="00AB6FAA" w14:paraId="4BC80410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1EDC0" w14:textId="001F1718" w:rsidR="00A94A93" w:rsidRDefault="00A94A93" w:rsidP="00783E69">
            <w:pPr>
              <w:ind w:left="341" w:hanging="3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Pacemaker implantation </w:t>
            </w: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ABC56" w14:textId="0F0633F5" w:rsidR="00A94A93" w:rsidRPr="008A73BF" w:rsidRDefault="00FA22AF" w:rsidP="00783E69">
            <w:pP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</w:pP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0P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3P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04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34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05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35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06Z</w:t>
            </w:r>
            <w:r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 xml:space="preserve">, </w:t>
            </w:r>
            <w:r w:rsidRPr="00FA22AF">
              <w:rPr>
                <w:rFonts w:ascii="Times New Roman" w:eastAsia="Arial" w:hAnsi="Times New Roman" w:cs="Times New Roman"/>
                <w:color w:val="000000"/>
                <w:szCs w:val="22"/>
                <w:lang w:val="en"/>
              </w:rPr>
              <w:t>0JH636Z</w:t>
            </w:r>
          </w:p>
        </w:tc>
      </w:tr>
      <w:tr w:rsidR="00FA22AF" w:rsidRPr="00AB6FAA" w14:paraId="569EA808" w14:textId="77777777" w:rsidTr="00FA22AF">
        <w:trPr>
          <w:trHeight w:val="309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59CD" w14:textId="77777777" w:rsidR="00783E69" w:rsidRPr="00AB6FAA" w:rsidRDefault="00783E69" w:rsidP="00783E69">
            <w:pPr>
              <w:ind w:left="341" w:hanging="341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1CC7D" w14:textId="77777777" w:rsidR="00783E69" w:rsidRPr="00AB6FAA" w:rsidRDefault="00783E69" w:rsidP="00783E69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</w:p>
        </w:tc>
      </w:tr>
    </w:tbl>
    <w:p w14:paraId="6309A5CB" w14:textId="042A5622" w:rsidR="00AB6FAA" w:rsidRDefault="00AB6F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9F135F" w14:textId="77777777" w:rsidR="00812D1B" w:rsidRPr="00A51380" w:rsidRDefault="00812D1B" w:rsidP="00812D1B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Pr="00E262B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E262B9">
        <w:rPr>
          <w:rFonts w:ascii="Times New Roman" w:hAnsi="Times New Roman" w:cs="Times New Roman"/>
        </w:rPr>
        <w:t>.</w:t>
      </w:r>
      <w:r w:rsidRPr="00E262B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Factors associated with m</w:t>
      </w:r>
      <w:r w:rsidRPr="00091745">
        <w:rPr>
          <w:rFonts w:ascii="Times New Roman" w:hAnsi="Times New Roman" w:cs="Times New Roman"/>
          <w:bCs/>
        </w:rPr>
        <w:t>ajor adverse</w:t>
      </w:r>
      <w:r>
        <w:rPr>
          <w:rFonts w:ascii="Times New Roman" w:hAnsi="Times New Roman" w:cs="Times New Roman"/>
          <w:bCs/>
        </w:rPr>
        <w:t xml:space="preserve"> events,</w:t>
      </w:r>
      <w:r w:rsidRPr="00091745">
        <w:rPr>
          <w:rFonts w:ascii="Times New Roman" w:eastAsia="Times New Roman" w:hAnsi="Times New Roman" w:cs="Times New Roman"/>
          <w:lang w:eastAsia="zh-TW"/>
        </w:rPr>
        <w:t xml:space="preserve"> defined as a composite of in-hospital mortality and complications</w:t>
      </w:r>
      <w:r>
        <w:rPr>
          <w:rFonts w:ascii="Times New Roman" w:hAnsi="Times New Roman" w:cs="Times New Roman"/>
          <w:bCs/>
        </w:rPr>
        <w:t xml:space="preserve">, among patients undergoing tricuspid valve (TV) surgery. Model C-statistic: 0.70. </w:t>
      </w:r>
      <w:r>
        <w:rPr>
          <w:rFonts w:ascii="Times New Roman" w:hAnsi="Times New Roman" w:cs="Times New Roman"/>
          <w:bCs/>
          <w:i/>
          <w:iCs/>
        </w:rPr>
        <w:t>Ref: Reference. AOR: Adjusted odds ratio. CI: Confidence interval.</w:t>
      </w:r>
    </w:p>
    <w:p w14:paraId="02B6F15E" w14:textId="77777777" w:rsidR="00812D1B" w:rsidRDefault="00812D1B" w:rsidP="00812D1B">
      <w:pPr>
        <w:rPr>
          <w:rFonts w:ascii="Times New Roman" w:hAnsi="Times New Roman" w:cs="Times New Roman"/>
        </w:rPr>
      </w:pPr>
    </w:p>
    <w:tbl>
      <w:tblPr>
        <w:tblW w:w="7200" w:type="dxa"/>
        <w:tblLayout w:type="fixed"/>
        <w:tblLook w:val="04A0" w:firstRow="1" w:lastRow="0" w:firstColumn="1" w:lastColumn="0" w:noHBand="0" w:noVBand="1"/>
      </w:tblPr>
      <w:tblGrid>
        <w:gridCol w:w="3510"/>
        <w:gridCol w:w="2520"/>
        <w:gridCol w:w="1170"/>
      </w:tblGrid>
      <w:tr w:rsidR="00812D1B" w:rsidRPr="00C95E93" w14:paraId="1ED43882" w14:textId="77777777" w:rsidTr="00537054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64C0F" w14:textId="77777777" w:rsidR="00812D1B" w:rsidRPr="00C95E93" w:rsidRDefault="00812D1B" w:rsidP="0053705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rameter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0BC08" w14:textId="77777777" w:rsidR="00812D1B" w:rsidRPr="00C95E93" w:rsidRDefault="00812D1B" w:rsidP="005370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[95% 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A74EB" w14:textId="77777777" w:rsidR="00812D1B" w:rsidRPr="00C95E93" w:rsidRDefault="00812D1B" w:rsidP="005370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B611C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812D1B" w:rsidRPr="00C95E93" w14:paraId="22617E0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A499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Age (</w:t>
            </w:r>
            <w:r>
              <w:rPr>
                <w:rFonts w:ascii="Times New Roman" w:hAnsi="Times New Roman" w:cs="Times New Roman"/>
                <w:color w:val="000000"/>
              </w:rPr>
              <w:t>per year</w:t>
            </w:r>
            <w:r w:rsidRPr="00E262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6576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[1.00-1.0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3E94" w14:textId="77777777" w:rsidR="00812D1B" w:rsidRPr="00C95E93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18234A7E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5FE2" w14:textId="77777777" w:rsidR="00812D1B" w:rsidRPr="00C95E93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 xml:space="preserve">Female sex </w:t>
            </w:r>
            <w:r>
              <w:rPr>
                <w:rFonts w:ascii="Times New Roman" w:hAnsi="Times New Roman" w:cs="Times New Roman"/>
                <w:color w:val="000000"/>
              </w:rPr>
              <w:t>(ref: male</w:t>
            </w:r>
            <w:r w:rsidRPr="00E262B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2150" w14:textId="77777777" w:rsidR="00812D1B" w:rsidRPr="00596B28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[0.77-0.9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ED75" w14:textId="77777777" w:rsidR="00812D1B" w:rsidRPr="00C95E93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1147E4F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84F7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Rac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2AC41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201D" w14:textId="77777777" w:rsidR="00812D1B" w:rsidRPr="00C95E93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096C529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5E7A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02F2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D09C2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4315B0A9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08AE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EB9ED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[1.14-1.5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9436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59F9AE9A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2374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7EDBD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 [0.92-1.2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21E8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812D1B" w:rsidRPr="00C95E93" w14:paraId="194027F3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244F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9C6CA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[0.83-1.2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BEFED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812D1B" w:rsidRPr="00C95E93" w14:paraId="0C07DE5C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94861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866F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1 [0.71-1.1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17F6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812D1B" w:rsidRPr="00C95E93" w14:paraId="209853A0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A266C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ayer Statu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BD26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3251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361713DD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E0E4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Priv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5468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01DB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5363EB80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CEF1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Medica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CBC3A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 [1.05-1.3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E049E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12D1B" w:rsidRPr="00C95E93" w14:paraId="3D394B03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7FFE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0FBBB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 [1.15-1.5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0136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7AE7BC3E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7620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80C4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 [1.17-1.8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C28E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12D1B" w:rsidRPr="00C95E93" w14:paraId="5A43894E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7DA0" w14:textId="77777777" w:rsidR="00812D1B" w:rsidRPr="00133EBE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morbiditi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93A92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A58B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0FB0874C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5DEF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262B9">
              <w:rPr>
                <w:rFonts w:ascii="Times New Roman" w:hAnsi="Times New Roman" w:cs="Times New Roman"/>
                <w:color w:val="000000"/>
              </w:rPr>
              <w:t>Elixhauser</w:t>
            </w:r>
            <w:proofErr w:type="spellEnd"/>
            <w:r w:rsidRPr="00E262B9">
              <w:rPr>
                <w:rFonts w:ascii="Times New Roman" w:hAnsi="Times New Roman" w:cs="Times New Roman"/>
                <w:color w:val="000000"/>
              </w:rPr>
              <w:t xml:space="preserve"> Comorbidity Index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898C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 [0.95-1.0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6CBF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812D1B" w:rsidRPr="00C95E93" w14:paraId="76DCCB69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33306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28CD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 [1.61-1.9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38A4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7B22D592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46133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liver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A42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 [2.12-2.9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BEE9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29B01B79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83595" w14:textId="77777777" w:rsidR="00812D1B" w:rsidRPr="008C3DD5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ricuspid regurgitatio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C4C0C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 [0.70-0.8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6E0A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24D70567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C061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8C3DD5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rior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oced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37C1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E43F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2534DFD5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02F4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sence of pacema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2FDF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 [0.56-0.8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40B3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812D1B" w:rsidRPr="00C95E93" w14:paraId="25477F9B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A8D2" w14:textId="77777777" w:rsidR="00812D1B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or valve surg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7434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 [0.47-0.8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C8BB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12D1B" w:rsidRPr="00C95E93" w14:paraId="709F1E20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36B3" w14:textId="77777777" w:rsidR="00812D1B" w:rsidRPr="00C34A91" w:rsidRDefault="00812D1B" w:rsidP="00537054">
            <w:pPr>
              <w:ind w:left="24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ior CAB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A3F41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 [0.48-1.0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6C5E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812D1B" w:rsidRPr="00C95E93" w14:paraId="7724C9DF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9282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elective admiss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59D2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8 [2.41-2.9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A9E7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5D2A9618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70BD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Robot-assis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DEC0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[0.42-1.2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284B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812D1B" w:rsidRPr="00C95E93" w14:paraId="387D1561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F02F" w14:textId="77777777" w:rsidR="00812D1B" w:rsidRPr="006475A5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Type of oper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1044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7EEB3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092DA98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079A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olated T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25EDB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DF571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6A056E6E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395F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Mi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B41F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[0.65-0.8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F575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05B23407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657F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Aor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BCCA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0.88-1.2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4A68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812D1B" w:rsidRPr="00C95E93" w14:paraId="36F39BC1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A585" w14:textId="77777777" w:rsidR="00812D1B" w:rsidRPr="00E262B9" w:rsidRDefault="00812D1B" w:rsidP="00537054">
            <w:pPr>
              <w:ind w:left="24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CAB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4A2E7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[1.25-1.6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A4B9C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12D1B" w:rsidRPr="00C95E93" w14:paraId="01FEAF48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B0D29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Hospital Volume Terti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4B3C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1FD3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088469B8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1787" w14:textId="77777777" w:rsidR="00812D1B" w:rsidRDefault="00812D1B" w:rsidP="00537054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E5CA1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5B04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5DBAE9E5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7356" w14:textId="77777777" w:rsidR="00812D1B" w:rsidRPr="00C34A91" w:rsidRDefault="00812D1B" w:rsidP="00537054">
            <w:pPr>
              <w:ind w:left="246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d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8CA0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[0.74-1.0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89C8F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812D1B" w:rsidRPr="00C95E93" w14:paraId="415C8FE8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EF20" w14:textId="77777777" w:rsidR="00812D1B" w:rsidRDefault="00812D1B" w:rsidP="00537054">
            <w:pPr>
              <w:ind w:left="255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17EE8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 [0.70-0.9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73C7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812D1B" w:rsidRPr="00C95E93" w14:paraId="48F0595A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7F71" w14:textId="77777777" w:rsidR="00812D1B" w:rsidRDefault="00812D1B" w:rsidP="00537054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i/>
                <w:iCs/>
                <w:color w:val="000000"/>
              </w:rPr>
              <w:t>Hospital Reg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AC274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C305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058E3C2D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B6EC" w14:textId="77777777" w:rsidR="00812D1B" w:rsidRPr="00E262B9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 xml:space="preserve">    Sou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64C8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3FD2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1C7D0A54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3881" w14:textId="77777777" w:rsidR="00812D1B" w:rsidRPr="00E262B9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 xml:space="preserve">    Northea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8281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 [0.76-0.9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804F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812D1B" w:rsidRPr="00C95E93" w14:paraId="52E3672C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F1C4" w14:textId="77777777" w:rsidR="00812D1B" w:rsidRPr="00E262B9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 xml:space="preserve">    Midw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96FC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 [0.69-0.9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36E3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12D1B" w:rsidRPr="00C95E93" w14:paraId="06A5CE32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9F279" w14:textId="77777777" w:rsidR="00812D1B" w:rsidRPr="00E262B9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lastRenderedPageBreak/>
              <w:t xml:space="preserve">    W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16F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[0.88-1.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4005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812D1B" w:rsidRPr="00C95E93" w14:paraId="1B2CE16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077E" w14:textId="77777777" w:rsidR="00812D1B" w:rsidRPr="00E262B9" w:rsidRDefault="00812D1B" w:rsidP="0053705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i/>
                <w:iCs/>
                <w:color w:val="000000"/>
              </w:rPr>
              <w:t>Hospital Teaching Stat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3082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CCDB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7FE11016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D8DA" w14:textId="77777777" w:rsidR="00812D1B" w:rsidRPr="00E262B9" w:rsidRDefault="00812D1B" w:rsidP="00537054">
            <w:pPr>
              <w:ind w:left="255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Non-metropolit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F204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86F3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2D1B" w:rsidRPr="00C95E93" w14:paraId="780A28C0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06E9" w14:textId="77777777" w:rsidR="00812D1B" w:rsidRPr="00E262B9" w:rsidRDefault="00812D1B" w:rsidP="00537054">
            <w:pPr>
              <w:ind w:left="255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Metropolitan non-teach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20A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[0.84-2.05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0122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812D1B" w:rsidRPr="00C95E93" w14:paraId="0332824D" w14:textId="77777777" w:rsidTr="00537054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A3ED1" w14:textId="77777777" w:rsidR="00812D1B" w:rsidRPr="00E262B9" w:rsidRDefault="00812D1B" w:rsidP="00537054">
            <w:pPr>
              <w:ind w:left="255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Metropolitan teachin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D8B583" w14:textId="77777777" w:rsidR="00812D1B" w:rsidRDefault="00812D1B" w:rsidP="00537054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 [0.86-2.0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83769" w14:textId="77777777" w:rsidR="00812D1B" w:rsidRDefault="00812D1B" w:rsidP="005370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</w:tbl>
    <w:p w14:paraId="43BD7E91" w14:textId="77777777" w:rsidR="00812D1B" w:rsidRDefault="00812D1B" w:rsidP="00812D1B">
      <w:pPr>
        <w:rPr>
          <w:rFonts w:ascii="Times New Roman" w:hAnsi="Times New Roman" w:cs="Times New Roman"/>
        </w:rPr>
      </w:pPr>
    </w:p>
    <w:p w14:paraId="57AD5C2A" w14:textId="77777777" w:rsidR="00812D1B" w:rsidRPr="00E262B9" w:rsidRDefault="00812D1B" w:rsidP="00812D1B">
      <w:pPr>
        <w:rPr>
          <w:rFonts w:ascii="Times New Roman" w:hAnsi="Times New Roman" w:cs="Times New Roman"/>
          <w:b/>
          <w:bCs/>
        </w:rPr>
      </w:pPr>
    </w:p>
    <w:p w14:paraId="30B59FC9" w14:textId="77777777" w:rsidR="00812D1B" w:rsidRPr="005300F8" w:rsidRDefault="00812D1B" w:rsidP="00812D1B">
      <w:pPr>
        <w:rPr>
          <w:rFonts w:ascii="Times New Roman" w:hAnsi="Times New Roman" w:cs="Times New Roman"/>
          <w:b/>
        </w:rPr>
      </w:pPr>
    </w:p>
    <w:p w14:paraId="42BFA468" w14:textId="77777777" w:rsidR="00812D1B" w:rsidRPr="00E262B9" w:rsidRDefault="00812D1B" w:rsidP="00812D1B">
      <w:pPr>
        <w:rPr>
          <w:rFonts w:ascii="Times New Roman" w:hAnsi="Times New Roman" w:cs="Times New Roman"/>
        </w:rPr>
      </w:pPr>
    </w:p>
    <w:p w14:paraId="10358F71" w14:textId="306A236D" w:rsidR="00117600" w:rsidRDefault="00117600">
      <w:r>
        <w:br w:type="page"/>
      </w:r>
    </w:p>
    <w:p w14:paraId="635BE3E9" w14:textId="359F916B" w:rsidR="00D2150D" w:rsidRPr="003F31A2" w:rsidRDefault="00D2150D" w:rsidP="00D215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lastRenderedPageBreak/>
        <w:t>Supplemental Table</w:t>
      </w:r>
      <w:r w:rsidRPr="00E262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E262B9">
        <w:rPr>
          <w:rFonts w:ascii="Times New Roman" w:hAnsi="Times New Roman" w:cs="Times New Roman"/>
        </w:rPr>
        <w:t>.</w:t>
      </w:r>
      <w:r w:rsidRPr="00E262B9">
        <w:rPr>
          <w:rFonts w:ascii="Times New Roman" w:hAnsi="Times New Roman" w:cs="Times New Roman"/>
          <w:b/>
          <w:bCs/>
        </w:rPr>
        <w:t xml:space="preserve"> </w:t>
      </w:r>
      <w:r w:rsidRPr="00E262B9">
        <w:rPr>
          <w:rFonts w:ascii="Times New Roman" w:hAnsi="Times New Roman" w:cs="Times New Roman"/>
          <w:bCs/>
        </w:rPr>
        <w:t xml:space="preserve">Adjusted outcomes </w:t>
      </w:r>
      <w:r>
        <w:rPr>
          <w:rFonts w:ascii="Times New Roman" w:hAnsi="Times New Roman" w:cs="Times New Roman"/>
          <w:bCs/>
        </w:rPr>
        <w:t xml:space="preserve">associated with concomitant tricuspid valve (TV) surgery with reference to isolated TV surgery. </w:t>
      </w:r>
      <w:r>
        <w:rPr>
          <w:rFonts w:ascii="Times New Roman" w:hAnsi="Times New Roman" w:cs="Times New Roman"/>
          <w:bCs/>
          <w:i/>
          <w:iCs/>
        </w:rPr>
        <w:t xml:space="preserve">Major adverse events (MAE) </w:t>
      </w:r>
      <w:r w:rsidRPr="00B768CE">
        <w:rPr>
          <w:rFonts w:ascii="Times New Roman" w:eastAsia="Times New Roman" w:hAnsi="Times New Roman" w:cs="Times New Roman"/>
          <w:i/>
          <w:iCs/>
          <w:lang w:eastAsia="zh-TW"/>
        </w:rPr>
        <w:t>were defined as a composite of in-hospital mortality and complications.</w:t>
      </w:r>
      <w:r>
        <w:rPr>
          <w:rFonts w:ascii="Times New Roman" w:eastAsia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 xml:space="preserve">Ref: Reference. AOR: Adjusted odds ratio. ß: Beta coefficient. CI: Confidence interval. LOS: Length of stay. </w:t>
      </w:r>
      <w:r>
        <w:rPr>
          <w:rFonts w:ascii="Times New Roman" w:hAnsi="Times New Roman" w:cs="Times New Roman"/>
          <w:i/>
          <w:iCs/>
        </w:rPr>
        <w:t>Isolated TV: Isolated tricuspid operations. TV-Mitral: Concomitant tricuspid-mitral operations. TV-Aortic: Concomitant tricuspid-aortic operations. TV-</w:t>
      </w:r>
      <w:r>
        <w:rPr>
          <w:rFonts w:ascii="Times New Roman" w:hAnsi="Times New Roman" w:cs="Times New Roman"/>
          <w:bCs/>
          <w:i/>
          <w:iCs/>
        </w:rPr>
        <w:t>CABG: Concomitant tricuspid operations with coronary artery bypass graft.</w:t>
      </w:r>
    </w:p>
    <w:p w14:paraId="57434B4B" w14:textId="77777777" w:rsidR="00D2150D" w:rsidRPr="00E262B9" w:rsidRDefault="00D2150D" w:rsidP="00D2150D">
      <w:pPr>
        <w:rPr>
          <w:rFonts w:ascii="Times New Roman" w:hAnsi="Times New Roman" w:cs="Times New Roman"/>
        </w:rPr>
      </w:pPr>
    </w:p>
    <w:tbl>
      <w:tblPr>
        <w:tblW w:w="8100" w:type="dxa"/>
        <w:tblLayout w:type="fixed"/>
        <w:tblLook w:val="04A0" w:firstRow="1" w:lastRow="0" w:firstColumn="1" w:lastColumn="0" w:noHBand="0" w:noVBand="1"/>
      </w:tblPr>
      <w:tblGrid>
        <w:gridCol w:w="2250"/>
        <w:gridCol w:w="2160"/>
        <w:gridCol w:w="2520"/>
        <w:gridCol w:w="1170"/>
      </w:tblGrid>
      <w:tr w:rsidR="00D2150D" w:rsidRPr="00C95E93" w14:paraId="1CDA3C10" w14:textId="77777777" w:rsidTr="00A54121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C5A6E" w14:textId="77777777" w:rsidR="00D2150D" w:rsidRPr="00C95E93" w:rsidRDefault="00D2150D" w:rsidP="00A5412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16142A" w14:textId="77777777" w:rsidR="00D2150D" w:rsidRPr="00C95E93" w:rsidRDefault="00D2150D" w:rsidP="00A541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ype of Oper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105FCF" w14:textId="77777777" w:rsidR="00D2150D" w:rsidRPr="00C95E93" w:rsidRDefault="00D2150D" w:rsidP="00A541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OR or ß [95% 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45CB" w14:textId="77777777" w:rsidR="00D2150D" w:rsidRPr="00C95E93" w:rsidRDefault="00D2150D" w:rsidP="00A541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B611C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C95E93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2150D" w:rsidRPr="00C95E93" w14:paraId="2BE62AE2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F7F1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AD95A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olated T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34D3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6869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50D" w:rsidRPr="00C95E93" w14:paraId="2B7FC91C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F66B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4A4E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Mi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0473D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[0.65-0.8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ABC7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2150D" w:rsidRPr="00C95E93" w14:paraId="0C2DCCE2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0C83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3F985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Aor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4DCA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[0.88-1.2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1C92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D2150D" w:rsidRPr="00C95E93" w14:paraId="36216AB6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A449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73F9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CAB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0BD2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 [1.25-1.6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5494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2150D" w:rsidRPr="00C95E93" w14:paraId="33ED4B93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7A3C1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S (day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0293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olated T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849D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5241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50D" w:rsidRPr="00C95E93" w14:paraId="5FE40CB7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1694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ECE2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Mi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47A8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8 [-2.5, -1.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E2A8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2150D" w:rsidRPr="00C95E93" w14:paraId="0ECFD9A0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9F79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ABA61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Aor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D16A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 [-0.9-0.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8F7F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D2150D" w:rsidRPr="00C95E93" w14:paraId="78DBECA5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8479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FC62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CAB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9210F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0.2 [-0.7-1.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5EDAC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D2150D" w:rsidRPr="00C95E93" w14:paraId="6336D1F5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27E3D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st ($1000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1AD38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olated T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F2CFC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B21C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50D" w:rsidRPr="00C95E93" w14:paraId="5AB625E2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9286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F573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Mi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FD4A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0.1 [-14.9, -5.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E8C8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2150D" w:rsidRPr="00C95E93" w14:paraId="51717A5B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83827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EFCF8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Aor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B96E7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8.3 [1.8-14.7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E978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D2150D" w:rsidRPr="00C95E93" w14:paraId="375F8EDC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E621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C3723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CAB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C0791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+7.7 [1.4-14.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14F4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D2150D" w:rsidRPr="00C95E93" w14:paraId="5F1A865B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6CEE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ome dischar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CC97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solated T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866F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3865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150D" w:rsidRPr="00C95E93" w14:paraId="4CE3E3B2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4114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64F3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Mitra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7918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 [0.61-0.8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7E1D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2150D" w:rsidRPr="00C95E93" w14:paraId="19CF43B4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2F03D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7466D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Aort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59D84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 [1.00-1.4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833B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D2150D" w:rsidRPr="00C95E93" w14:paraId="208B5485" w14:textId="77777777" w:rsidTr="00A54121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51EFE" w14:textId="77777777" w:rsidR="00D2150D" w:rsidRDefault="00D2150D" w:rsidP="00A5412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2BE82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V-CABG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333899" w14:textId="77777777" w:rsidR="00D2150D" w:rsidRDefault="00D2150D" w:rsidP="00A54121">
            <w:pPr>
              <w:ind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[1.21-1.6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F2856" w14:textId="77777777" w:rsidR="00D2150D" w:rsidRDefault="00D2150D" w:rsidP="00A541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1C362DAA" w14:textId="77777777" w:rsidR="00D2150D" w:rsidRPr="00E262B9" w:rsidRDefault="00D2150D" w:rsidP="00D2150D">
      <w:pPr>
        <w:rPr>
          <w:rFonts w:ascii="Times New Roman" w:hAnsi="Times New Roman" w:cs="Times New Roman"/>
          <w:b/>
          <w:bCs/>
        </w:rPr>
      </w:pPr>
    </w:p>
    <w:p w14:paraId="658280D6" w14:textId="77777777" w:rsidR="00D2150D" w:rsidRPr="00DE3BE7" w:rsidRDefault="00D2150D" w:rsidP="00D2150D">
      <w:pPr>
        <w:rPr>
          <w:rFonts w:ascii="Times New Roman" w:hAnsi="Times New Roman" w:cs="Times New Roman"/>
          <w:b/>
          <w:bCs/>
        </w:rPr>
      </w:pPr>
    </w:p>
    <w:p w14:paraId="72DDE8C2" w14:textId="1ADADAC9" w:rsidR="000701BB" w:rsidRDefault="000701BB">
      <w:r>
        <w:br w:type="page"/>
      </w:r>
    </w:p>
    <w:p w14:paraId="2BCD2507" w14:textId="61A5E700" w:rsidR="000701BB" w:rsidRPr="000701BB" w:rsidRDefault="000701BB" w:rsidP="000701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</w:t>
      </w:r>
      <w:r w:rsidRPr="00E262B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Pr="00E262B9">
        <w:rPr>
          <w:rFonts w:ascii="Times New Roman" w:hAnsi="Times New Roman" w:cs="Times New Roman"/>
        </w:rPr>
        <w:t>.</w:t>
      </w:r>
      <w:r w:rsidRPr="00E262B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Sensitivity analysis comparing </w:t>
      </w:r>
      <w:r>
        <w:rPr>
          <w:rFonts w:ascii="Times New Roman" w:hAnsi="Times New Roman" w:cs="Times New Roman"/>
          <w:bCs/>
        </w:rPr>
        <w:t>o</w:t>
      </w:r>
      <w:r w:rsidRPr="00E262B9">
        <w:rPr>
          <w:rFonts w:ascii="Times New Roman" w:hAnsi="Times New Roman" w:cs="Times New Roman"/>
          <w:bCs/>
        </w:rPr>
        <w:t xml:space="preserve">utcomes </w:t>
      </w:r>
      <w:r>
        <w:rPr>
          <w:rFonts w:ascii="Times New Roman" w:hAnsi="Times New Roman" w:cs="Times New Roman"/>
          <w:bCs/>
        </w:rPr>
        <w:t>following</w:t>
      </w:r>
      <w:r w:rsidRPr="00E262B9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isolated tricuspid valve (TV) surgery</w:t>
      </w:r>
      <w:r>
        <w:rPr>
          <w:rFonts w:ascii="Times New Roman" w:hAnsi="Times New Roman" w:cs="Times New Roman"/>
          <w:bCs/>
        </w:rPr>
        <w:t xml:space="preserve"> and concomitant tricuspid-mitral surgery among patients with primary diagnosis of tricuspid regurgitation</w:t>
      </w:r>
      <w:r w:rsidRPr="00E262B9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  <w:i/>
          <w:iCs/>
        </w:rPr>
        <w:t xml:space="preserve">Major adverse events (MAE) </w:t>
      </w:r>
      <w:r w:rsidRPr="00B768CE">
        <w:rPr>
          <w:rFonts w:ascii="Times New Roman" w:eastAsia="Times New Roman" w:hAnsi="Times New Roman" w:cs="Times New Roman"/>
          <w:i/>
          <w:iCs/>
          <w:lang w:eastAsia="zh-TW"/>
        </w:rPr>
        <w:t>were defined as a composite of in-hospital mortality and complications.</w:t>
      </w:r>
      <w:r>
        <w:rPr>
          <w:rFonts w:ascii="Times New Roman" w:eastAsia="Times New Roman" w:hAnsi="Times New Roman" w:cs="Times New Roman"/>
          <w:lang w:eastAsia="zh-TW"/>
        </w:rPr>
        <w:t xml:space="preserve"> </w:t>
      </w:r>
      <w:r>
        <w:rPr>
          <w:rFonts w:ascii="Times New Roman" w:hAnsi="Times New Roman" w:cs="Times New Roman"/>
          <w:bCs/>
          <w:i/>
          <w:iCs/>
        </w:rPr>
        <w:t>LOS: Length of stay. IQR: Interquartile range. CABG: Coronary artery bypass graft.</w:t>
      </w:r>
      <w:r w:rsidRPr="000701BB">
        <w:rPr>
          <w:rFonts w:ascii="Times New Roman" w:hAnsi="Times New Roman" w:cs="Times New Roman"/>
          <w:i/>
          <w:iCs/>
        </w:rPr>
        <w:t xml:space="preserve"> </w:t>
      </w:r>
      <w:r w:rsidRPr="005D13B5">
        <w:rPr>
          <w:rFonts w:ascii="Times New Roman" w:hAnsi="Times New Roman" w:cs="Times New Roman"/>
          <w:i/>
          <w:iCs/>
        </w:rPr>
        <w:t xml:space="preserve">ß: Beta-coefficient. CI: Confidence interval. </w:t>
      </w:r>
    </w:p>
    <w:p w14:paraId="78123ECD" w14:textId="77777777" w:rsidR="000701BB" w:rsidRPr="00E262B9" w:rsidRDefault="000701BB" w:rsidP="000701BB">
      <w:pPr>
        <w:rPr>
          <w:rFonts w:ascii="Times New Roman" w:hAnsi="Times New Roman" w:cs="Times New Roman"/>
        </w:rPr>
      </w:pPr>
    </w:p>
    <w:tbl>
      <w:tblPr>
        <w:tblW w:w="963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440"/>
        <w:gridCol w:w="1260"/>
        <w:gridCol w:w="1260"/>
        <w:gridCol w:w="1260"/>
      </w:tblGrid>
      <w:tr w:rsidR="000701BB" w:rsidRPr="00E262B9" w14:paraId="04F1DB4D" w14:textId="58308985" w:rsidTr="00BC7750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46B1" w14:textId="77777777" w:rsidR="000701BB" w:rsidRPr="00E262B9" w:rsidRDefault="000701BB" w:rsidP="000701B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8A4D6AE" w14:textId="684B0079" w:rsidR="000701BB" w:rsidRDefault="000701BB" w:rsidP="000701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Isolated TV</w:t>
            </w: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n=</w:t>
            </w:r>
            <w:r w:rsidR="00881967">
              <w:rPr>
                <w:rFonts w:ascii="Times New Roman" w:hAnsi="Times New Roman" w:cs="Times New Roman"/>
                <w:b/>
                <w:bCs/>
                <w:color w:val="000000"/>
              </w:rPr>
              <w:t>2,355</w:t>
            </w: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CCBE14" w14:textId="77777777" w:rsidR="000701BB" w:rsidRPr="00E262B9" w:rsidRDefault="000701BB" w:rsidP="000701BB">
            <w:pPr>
              <w:ind w:right="-109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V-Mitral</w:t>
            </w:r>
          </w:p>
          <w:p w14:paraId="57A5029F" w14:textId="7EBFC671" w:rsidR="000701BB" w:rsidRPr="00E262B9" w:rsidRDefault="000701BB" w:rsidP="000701BB">
            <w:pPr>
              <w:ind w:right="-109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>(n=</w:t>
            </w:r>
            <w:r w:rsidR="00881967">
              <w:rPr>
                <w:rFonts w:ascii="Times New Roman" w:hAnsi="Times New Roman" w:cs="Times New Roman"/>
                <w:b/>
                <w:bCs/>
                <w:color w:val="000000"/>
              </w:rPr>
              <w:t>310</w:t>
            </w: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A08C" w14:textId="77777777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262B9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63BF66" w14:textId="0B7C9BA3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13B5">
              <w:rPr>
                <w:rFonts w:ascii="Times New Roman" w:hAnsi="Times New Roman" w:cs="Times New Roman"/>
                <w:b/>
                <w:bCs/>
                <w:color w:val="000000"/>
              </w:rPr>
              <w:t>AOR / ß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1889DB" w14:textId="43EC799F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D13B5">
              <w:rPr>
                <w:rFonts w:ascii="Times New Roman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0701BB" w:rsidRPr="00E262B9" w14:paraId="0B0D6008" w14:textId="1D6D8EE5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D48A" w14:textId="77777777" w:rsidR="000701BB" w:rsidRPr="00E262B9" w:rsidRDefault="000701BB" w:rsidP="000701BB">
            <w:pPr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In-hospital mortality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9B7B" w14:textId="148F5C91" w:rsidR="000701BB" w:rsidRPr="00E262B9" w:rsidRDefault="00881967" w:rsidP="000701BB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A65C" w14:textId="475CF588" w:rsidR="000701BB" w:rsidRPr="00E262B9" w:rsidRDefault="00881967" w:rsidP="000701BB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E972" w14:textId="4D54351A" w:rsidR="000701BB" w:rsidRPr="00E262B9" w:rsidRDefault="00881967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F8D431" w14:textId="039A8F86" w:rsidR="000701BB" w:rsidRDefault="00E42BDC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0FB618" w14:textId="0C1FA9E0" w:rsidR="000701BB" w:rsidRDefault="00E42BDC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-3.05</w:t>
            </w:r>
          </w:p>
        </w:tc>
      </w:tr>
      <w:tr w:rsidR="000701BB" w:rsidRPr="00E262B9" w14:paraId="1E9F9656" w14:textId="68C97475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CD6E" w14:textId="77777777" w:rsidR="000701BB" w:rsidRPr="00E262B9" w:rsidRDefault="000701BB" w:rsidP="000701BB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i/>
                <w:iCs/>
                <w:color w:val="000000"/>
              </w:rPr>
              <w:t>Complications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A31E" w14:textId="77777777" w:rsidR="000701BB" w:rsidRPr="00E262B9" w:rsidRDefault="000701BB" w:rsidP="000701BB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8B8A" w14:textId="77777777" w:rsidR="000701BB" w:rsidRPr="00E262B9" w:rsidRDefault="000701BB" w:rsidP="000701BB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26EF" w14:textId="77777777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7D6E76" w14:textId="77777777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85A01F" w14:textId="77777777" w:rsidR="000701BB" w:rsidRPr="00E262B9" w:rsidRDefault="000701BB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701BB" w:rsidRPr="00E262B9" w14:paraId="3995C70E" w14:textId="085C8328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7304A" w14:textId="77777777" w:rsidR="000701BB" w:rsidRPr="00E262B9" w:rsidRDefault="000701BB" w:rsidP="000701BB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ardiac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78ED" w14:textId="67483638" w:rsidR="000701BB" w:rsidRDefault="00881967" w:rsidP="000701BB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FE11A" w14:textId="2CF0F393" w:rsidR="000701BB" w:rsidRDefault="00881967" w:rsidP="000701BB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70EC" w14:textId="07BB0566" w:rsidR="000701BB" w:rsidRDefault="00881967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05294A" w14:textId="115F2429" w:rsidR="000701BB" w:rsidRDefault="00E42BDC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204A5B" w14:textId="09FB033A" w:rsidR="000701BB" w:rsidRDefault="00E42BDC" w:rsidP="000701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699F60D6" w14:textId="51D16112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3C34" w14:textId="77777777" w:rsidR="00E42BDC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spira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C61BE" w14:textId="3162FC61" w:rsidR="00E42BDC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A179" w14:textId="5678751C" w:rsidR="00E42BDC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5291" w14:textId="41812DBD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B8CCC8" w14:textId="7915A27F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85CB79" w14:textId="74541FD3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2F139ADA" w14:textId="6FDBDC49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DB9E" w14:textId="77777777" w:rsidR="00E42BDC" w:rsidRPr="00E262B9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0920" w14:textId="64DCD36F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EA76" w14:textId="14F41422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C7ED" w14:textId="51C13941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CFBECC" w14:textId="64AF6063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9EDBF9" w14:textId="243106D9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102C1BA1" w14:textId="4969B83F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692D" w14:textId="77777777" w:rsidR="00E42BDC" w:rsidRPr="00E262B9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fectio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9DDF" w14:textId="6A3D1920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222B" w14:textId="183EFEEF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6AA5" w14:textId="19247290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10D8EE" w14:textId="3FFC04C2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CE2C17" w14:textId="3AC58C1D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0156A894" w14:textId="3B7E5B14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A13F" w14:textId="77777777" w:rsidR="00E42BDC" w:rsidRPr="00E262B9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romboembo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9260" w14:textId="7085F6D9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65852" w14:textId="03EB5B6C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14C5" w14:textId="6241EF75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1BF1FD" w14:textId="54779F74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78D751" w14:textId="68795AA6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4673D775" w14:textId="2BE94273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F587" w14:textId="77777777" w:rsidR="00E42BDC" w:rsidRPr="00E262B9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ebrovascul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12BFE" w14:textId="1E247962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5628" w14:textId="63B288AD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874A" w14:textId="2BE26282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240F6" w14:textId="43CE76D5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A71191" w14:textId="7086204D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7FFEFBDF" w14:textId="5A59AEB5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7878" w14:textId="77777777" w:rsidR="00E42BDC" w:rsidRPr="00E262B9" w:rsidRDefault="00E42BDC" w:rsidP="00E42BDC">
            <w:pPr>
              <w:ind w:left="2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morrhagic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930C" w14:textId="562E6954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0C13" w14:textId="0123DC42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A28E" w14:textId="45A683BF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3B95AB" w14:textId="083023BD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903716" w14:textId="073EF5D7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42BDC" w:rsidRPr="00E262B9" w14:paraId="7DF05540" w14:textId="609E1EF5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1957E" w14:textId="77777777" w:rsidR="00E42BDC" w:rsidRDefault="00E42BDC" w:rsidP="00E42BD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E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0E9CC" w14:textId="36196E65" w:rsidR="00E42BDC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2E05" w14:textId="19563B58" w:rsidR="00E42BDC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F705" w14:textId="483FE5B4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D1703D" w14:textId="37F7751E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168049" w14:textId="652EED61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-2.03</w:t>
            </w:r>
          </w:p>
        </w:tc>
      </w:tr>
      <w:tr w:rsidR="00E42BDC" w:rsidRPr="00E262B9" w14:paraId="6D446A09" w14:textId="53443DD8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81AC" w14:textId="77777777" w:rsidR="00E42BDC" w:rsidRPr="00E262B9" w:rsidRDefault="00E42BDC" w:rsidP="00E42BD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ood transfusio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5BE9" w14:textId="0640950C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CA481" w14:textId="50DCFD71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CDE3" w14:textId="0ED7A88A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C11865" w14:textId="4AED175D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0572B0" w14:textId="3CBB445C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-2.18</w:t>
            </w:r>
          </w:p>
        </w:tc>
      </w:tr>
      <w:tr w:rsidR="00E42BDC" w:rsidRPr="00E262B9" w14:paraId="27337237" w14:textId="780DC75D" w:rsidTr="00E42BDC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BCC0" w14:textId="77777777" w:rsidR="00E42BDC" w:rsidRPr="00E262B9" w:rsidRDefault="00E42BDC" w:rsidP="00E42BDC">
            <w:pPr>
              <w:ind w:left="249" w:hanging="24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manent pacemaker implantation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F7BA" w14:textId="5B8DA7EC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7CA7" w14:textId="1CBCAA43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69D8" w14:textId="026AE701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ADE5" w14:textId="322509FE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63D89" w14:textId="7612939C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-2.44</w:t>
            </w:r>
          </w:p>
        </w:tc>
      </w:tr>
      <w:tr w:rsidR="00E42BDC" w:rsidRPr="00E262B9" w14:paraId="0787AB70" w14:textId="5B938942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6D49" w14:textId="77777777" w:rsidR="00E42BDC" w:rsidRPr="00E262B9" w:rsidRDefault="00E42BDC" w:rsidP="00E42BD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S</w:t>
            </w:r>
            <w:r w:rsidRPr="00E262B9">
              <w:rPr>
                <w:rFonts w:ascii="Times New Roman" w:hAnsi="Times New Roman" w:cs="Times New Roman"/>
                <w:color w:val="000000"/>
              </w:rPr>
              <w:t xml:space="preserve"> (days, median, 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A8A65" w14:textId="5054C454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[5-1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2EB6" w14:textId="38EDAEFE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[6-17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C00E" w14:textId="77777777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9240A6" w14:textId="3AB6FDF1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0596AC" w14:textId="3ACE90FD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4-4.2</w:t>
            </w:r>
          </w:p>
        </w:tc>
      </w:tr>
      <w:tr w:rsidR="00E42BDC" w:rsidRPr="00E262B9" w14:paraId="277B1CF8" w14:textId="5F721B53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88CB3" w14:textId="77777777" w:rsidR="00E42BDC" w:rsidRPr="00E262B9" w:rsidRDefault="00E42BDC" w:rsidP="00E42BDC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 xml:space="preserve">Cost ($1000s, median, IQR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A4E3" w14:textId="49C8AB11" w:rsidR="00E42BDC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B248E07" w14:textId="3AA51945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39.3-79.7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97C3B" w14:textId="690EB7A0" w:rsidR="00E42BDC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6.9</w:t>
            </w:r>
          </w:p>
          <w:p w14:paraId="6DCFCD88" w14:textId="11CBAD5E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</w:t>
            </w:r>
            <w:r>
              <w:rPr>
                <w:rFonts w:ascii="Times New Roman" w:hAnsi="Times New Roman" w:cs="Times New Roman"/>
                <w:color w:val="000000"/>
              </w:rPr>
              <w:t>50.9-92.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9DB5" w14:textId="77777777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62B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E08544" w14:textId="7205CB84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8F2D00" w14:textId="4AF1058F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8.6-16.2</w:t>
            </w:r>
          </w:p>
        </w:tc>
      </w:tr>
      <w:tr w:rsidR="00E42BDC" w:rsidRPr="00E262B9" w14:paraId="69D4891A" w14:textId="0ABE176B" w:rsidTr="000701BB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3255E" w14:textId="77777777" w:rsidR="00E42BDC" w:rsidRPr="00E262B9" w:rsidRDefault="00E42BDC" w:rsidP="00E42BD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home discharge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8D67BB" w14:textId="02B7855B" w:rsidR="00E42BDC" w:rsidRPr="00E262B9" w:rsidRDefault="00E42BDC" w:rsidP="00E42BDC">
            <w:pPr>
              <w:ind w:left="-116" w:right="-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14FF2" w14:textId="073023C8" w:rsidR="00E42BDC" w:rsidRPr="00E262B9" w:rsidRDefault="00E42BDC" w:rsidP="00E42BDC">
            <w:pPr>
              <w:ind w:left="-116" w:right="-10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21676" w14:textId="67ECE073" w:rsidR="00E42BDC" w:rsidRPr="00E262B9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2EA1A" w14:textId="3E5BC8E0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5231C" w14:textId="33296A6E" w:rsidR="00E42BDC" w:rsidRDefault="00E42BDC" w:rsidP="00E42BD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-0.87</w:t>
            </w:r>
          </w:p>
        </w:tc>
      </w:tr>
    </w:tbl>
    <w:p w14:paraId="199C9B4A" w14:textId="77777777" w:rsidR="000701BB" w:rsidRPr="00E262B9" w:rsidRDefault="000701BB" w:rsidP="000701BB">
      <w:pPr>
        <w:rPr>
          <w:rFonts w:ascii="Times New Roman" w:hAnsi="Times New Roman" w:cs="Times New Roman"/>
          <w:b/>
          <w:bCs/>
        </w:rPr>
      </w:pPr>
    </w:p>
    <w:p w14:paraId="193F4880" w14:textId="77777777" w:rsidR="000701BB" w:rsidRDefault="000701BB"/>
    <w:sectPr w:rsidR="000701BB" w:rsidSect="00994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D1B"/>
    <w:rsid w:val="000701BB"/>
    <w:rsid w:val="00101AEE"/>
    <w:rsid w:val="0010258A"/>
    <w:rsid w:val="00117600"/>
    <w:rsid w:val="0013250D"/>
    <w:rsid w:val="00237D7C"/>
    <w:rsid w:val="0029106D"/>
    <w:rsid w:val="002A378B"/>
    <w:rsid w:val="00304030"/>
    <w:rsid w:val="0038655D"/>
    <w:rsid w:val="0042026C"/>
    <w:rsid w:val="00522E46"/>
    <w:rsid w:val="005D2ED9"/>
    <w:rsid w:val="006057AA"/>
    <w:rsid w:val="00647FDE"/>
    <w:rsid w:val="006D0069"/>
    <w:rsid w:val="006F1D64"/>
    <w:rsid w:val="00711E6C"/>
    <w:rsid w:val="00770ADF"/>
    <w:rsid w:val="00783E69"/>
    <w:rsid w:val="007C4A02"/>
    <w:rsid w:val="007D1269"/>
    <w:rsid w:val="00810690"/>
    <w:rsid w:val="00812D1B"/>
    <w:rsid w:val="00837447"/>
    <w:rsid w:val="00881967"/>
    <w:rsid w:val="00881DA1"/>
    <w:rsid w:val="008C4BC7"/>
    <w:rsid w:val="0099496F"/>
    <w:rsid w:val="009F6205"/>
    <w:rsid w:val="00A52D59"/>
    <w:rsid w:val="00A94A93"/>
    <w:rsid w:val="00AB6FAA"/>
    <w:rsid w:val="00AC60D6"/>
    <w:rsid w:val="00B25907"/>
    <w:rsid w:val="00B82559"/>
    <w:rsid w:val="00C45430"/>
    <w:rsid w:val="00CA407C"/>
    <w:rsid w:val="00D2150D"/>
    <w:rsid w:val="00D605F9"/>
    <w:rsid w:val="00D874AC"/>
    <w:rsid w:val="00E42BDC"/>
    <w:rsid w:val="00F511D8"/>
    <w:rsid w:val="00F72036"/>
    <w:rsid w:val="00FA22AF"/>
    <w:rsid w:val="00FB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9B7D"/>
  <w15:chartTrackingRefBased/>
  <w15:docId w15:val="{7BDEF3EA-0630-A148-9D55-378E1FD4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D1B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D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D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D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D1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1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1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1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1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D1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D1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D1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D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D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D1B"/>
    <w:pPr>
      <w:spacing w:before="160" w:after="160"/>
      <w:jc w:val="center"/>
    </w:pPr>
    <w:rPr>
      <w:rFonts w:ascii="Calibri" w:eastAsiaTheme="minorEastAsia" w:hAnsi="Calibri" w:cs="Calibr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D1B"/>
    <w:pPr>
      <w:ind w:left="720"/>
      <w:contextualSpacing/>
    </w:pPr>
    <w:rPr>
      <w:rFonts w:ascii="Calibri" w:eastAsiaTheme="minorEastAsia" w:hAnsi="Calibri" w:cs="Calibr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EastAsia" w:hAnsi="Calibri" w:cs="Calibr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229</Words>
  <Characters>7009</Characters>
  <Application>Microsoft Office Word</Application>
  <DocSecurity>0</DocSecurity>
  <Lines>58</Lines>
  <Paragraphs>16</Paragraphs>
  <ScaleCrop>false</ScaleCrop>
  <Company/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Ng</dc:creator>
  <cp:keywords/>
  <dc:description/>
  <cp:lastModifiedBy>Ayesha Ng</cp:lastModifiedBy>
  <cp:revision>30</cp:revision>
  <dcterms:created xsi:type="dcterms:W3CDTF">2025-01-17T19:32:00Z</dcterms:created>
  <dcterms:modified xsi:type="dcterms:W3CDTF">2025-04-08T00:32:00Z</dcterms:modified>
</cp:coreProperties>
</file>